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1. Correlation among descriptors of the sampling points at the three scales used. We show the Pearson’s product-moment correlation coefficient, ranging from -1 (strong negative correlation) to +1 (strong positive correlation). Strong correlations (more than ±0.5) are marked in bol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677" w:type="dxa"/>
        <w:jc w:val="left"/>
        <w:tblInd w:w="-107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200"/>
        <w:gridCol w:w="1200"/>
        <w:gridCol w:w="1200"/>
        <w:gridCol w:w="157"/>
        <w:gridCol w:w="1043"/>
        <w:gridCol w:w="157"/>
        <w:gridCol w:w="1043"/>
        <w:gridCol w:w="157"/>
        <w:gridCol w:w="1273"/>
        <w:gridCol w:w="157"/>
        <w:gridCol w:w="1503"/>
        <w:gridCol w:w="157"/>
      </w:tblGrid>
      <w:tr>
        <w:trPr>
          <w:trHeight w:val="330" w:hRule="atLeast"/>
        </w:trPr>
        <w:tc>
          <w:tcPr>
            <w:tcW w:w="14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s-ES"/>
              </w:rPr>
            </w:pPr>
            <w:r>
              <w:rPr>
                <w:rFonts w:cs="Arial" w:ascii="Arial" w:hAnsi="Arial"/>
                <w:b/>
                <w:bCs/>
                <w:lang w:eastAsia="es-ES"/>
              </w:rPr>
              <w:t>100m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Rural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rban</w:t>
            </w:r>
          </w:p>
        </w:tc>
        <w:tc>
          <w:tcPr>
            <w:tcW w:w="135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ltitude</w:t>
            </w:r>
          </w:p>
        </w:tc>
        <w:tc>
          <w:tcPr>
            <w:tcW w:w="12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TM Y</w:t>
            </w:r>
          </w:p>
        </w:tc>
        <w:tc>
          <w:tcPr>
            <w:tcW w:w="12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TM X</w:t>
            </w:r>
          </w:p>
        </w:tc>
        <w:tc>
          <w:tcPr>
            <w:tcW w:w="143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ragmentation</w:t>
            </w:r>
          </w:p>
        </w:tc>
        <w:tc>
          <w:tcPr>
            <w:tcW w:w="166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Distance to urban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2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  <w:t>-0.6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212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202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71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150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  <w:t>0.508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Rur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  <w:t>-0.5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038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104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51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048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091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rb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210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107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102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182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520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ltitud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  <w:t>-0.744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89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049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471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TM 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01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04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TM 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112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178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ragmentation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3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6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22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330" w:hRule="atLeast"/>
        </w:trPr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s-ES"/>
              </w:rPr>
            </w:pPr>
            <w:r>
              <w:rPr>
                <w:rFonts w:cs="Arial" w:ascii="Arial" w:hAnsi="Arial"/>
                <w:b/>
                <w:bCs/>
                <w:lang w:eastAsia="es-ES"/>
              </w:rPr>
              <w:t>500m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Rura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rba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ltitude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TM Y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TM X</w:t>
            </w:r>
          </w:p>
        </w:tc>
        <w:tc>
          <w:tcPr>
            <w:tcW w:w="14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ragmentation</w:t>
            </w:r>
          </w:p>
        </w:tc>
        <w:tc>
          <w:tcPr>
            <w:tcW w:w="16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Distance to urban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3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4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163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231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42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385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  <w:t>0.610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Rur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1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286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387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226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122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rb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174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042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196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124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267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ltitud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  <w:t>-0.768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88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445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TM 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07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110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21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TM 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35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103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ragmentation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3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6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130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330" w:hRule="atLeast"/>
        </w:trPr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s-ES"/>
              </w:rPr>
            </w:pPr>
            <w:r>
              <w:rPr>
                <w:rFonts w:cs="Arial" w:ascii="Arial" w:hAnsi="Arial"/>
                <w:b/>
                <w:bCs/>
                <w:lang w:eastAsia="es-ES"/>
              </w:rPr>
              <w:t>2500m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Rura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rba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ltitude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TM Y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TM X</w:t>
            </w:r>
          </w:p>
        </w:tc>
        <w:tc>
          <w:tcPr>
            <w:tcW w:w="14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ragmentation</w:t>
            </w:r>
          </w:p>
        </w:tc>
        <w:tc>
          <w:tcPr>
            <w:tcW w:w="16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Distance to urban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  <w:t>-0.7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4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01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446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79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282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  <w:t>0.541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Rur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1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291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588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123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160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263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rb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318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091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199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120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384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ltitud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  <w:t>-0.762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129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481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441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TM 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407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42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TM 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331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067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ragmentation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3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6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-0.225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5:57:00Z</dcterms:created>
  <dc:creator>Jabier Zabala</dc:creator>
  <dc:description/>
  <cp:keywords/>
  <dc:language>en-US</dc:language>
  <cp:lastModifiedBy>Jabi Zabala</cp:lastModifiedBy>
  <dcterms:modified xsi:type="dcterms:W3CDTF">2014-05-22T08:27:00Z</dcterms:modified>
  <cp:revision>2</cp:revision>
  <dc:subject/>
  <dc:title>Table 1</dc:title>
</cp:coreProperties>
</file>